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D172C" w14:textId="77777777" w:rsidR="00E812E4" w:rsidRPr="00A07685" w:rsidRDefault="00E812E4" w:rsidP="00E812E4">
      <w:pPr>
        <w:spacing w:line="240" w:lineRule="auto"/>
        <w:rPr>
          <w:rFonts w:ascii="Calibri" w:hAnsi="Calibri"/>
          <w:b/>
          <w:bCs/>
        </w:rPr>
      </w:pPr>
      <w:r>
        <w:rPr>
          <w:rFonts w:ascii="Calibri" w:hAnsi="Calibri"/>
          <w:b/>
        </w:rPr>
        <w:t>Table S4</w:t>
      </w:r>
      <w:r w:rsidR="00385632">
        <w:rPr>
          <w:rFonts w:ascii="Calibri" w:hAnsi="Calibri"/>
          <w:b/>
          <w:bCs/>
        </w:rPr>
        <w:t xml:space="preserve"> </w:t>
      </w:r>
      <w:bookmarkStart w:id="0" w:name="_GoBack"/>
      <w:bookmarkEnd w:id="0"/>
    </w:p>
    <w:tbl>
      <w:tblPr>
        <w:tblW w:w="0" w:type="auto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732"/>
        <w:gridCol w:w="728"/>
        <w:gridCol w:w="695"/>
        <w:gridCol w:w="688"/>
        <w:gridCol w:w="666"/>
        <w:gridCol w:w="739"/>
        <w:gridCol w:w="763"/>
        <w:gridCol w:w="886"/>
        <w:gridCol w:w="666"/>
        <w:gridCol w:w="687"/>
        <w:gridCol w:w="668"/>
        <w:gridCol w:w="674"/>
        <w:gridCol w:w="947"/>
        <w:gridCol w:w="693"/>
        <w:gridCol w:w="812"/>
        <w:gridCol w:w="666"/>
      </w:tblGrid>
      <w:tr w:rsidR="00E812E4" w:rsidRPr="00A07685" w14:paraId="3C46153B" w14:textId="77777777" w:rsidTr="00E812E4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7EEB21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 </w:t>
            </w:r>
          </w:p>
          <w:p w14:paraId="6B325A7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14:paraId="05C67A9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FRICA</w:t>
            </w:r>
          </w:p>
        </w:tc>
        <w:tc>
          <w:tcPr>
            <w:tcW w:w="0" w:type="auto"/>
            <w:gridSpan w:val="9"/>
            <w:shd w:val="clear" w:color="auto" w:fill="auto"/>
            <w:vAlign w:val="center"/>
          </w:tcPr>
          <w:p w14:paraId="2A593B5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SIA</w:t>
            </w:r>
          </w:p>
        </w:tc>
      </w:tr>
      <w:tr w:rsidR="00E812E4" w:rsidRPr="00A07685" w14:paraId="00214575" w14:textId="77777777" w:rsidTr="00E812E4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A93AB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F81B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FF22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ng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A274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DR Cong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279F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E773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F409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D6D4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Ugan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6B61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ambo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4035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0236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AEC4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6382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ep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609E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626C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9731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FE21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Viet Nam</w:t>
            </w:r>
          </w:p>
        </w:tc>
      </w:tr>
      <w:tr w:rsidR="00E812E4" w:rsidRPr="00A07685" w14:paraId="3AD1F95A" w14:textId="77777777" w:rsidTr="00E812E4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724D5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E6A3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D6CC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294B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02A0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8A6C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2290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C04F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6796B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E485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A2B9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70E9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8268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BCBA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1E36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E80F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6A91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</w:tr>
      <w:tr w:rsidR="00E812E4" w:rsidRPr="00A07685" w14:paraId="61F37A71" w14:textId="77777777" w:rsidTr="00E812E4">
        <w:trPr>
          <w:trHeight w:val="417"/>
        </w:trPr>
        <w:tc>
          <w:tcPr>
            <w:tcW w:w="0" w:type="auto"/>
            <w:shd w:val="clear" w:color="auto" w:fill="auto"/>
            <w:vAlign w:val="center"/>
          </w:tcPr>
          <w:p w14:paraId="2457C04C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l indu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8EBD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0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C74D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B3ED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4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7673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ECAD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9A17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57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D42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FB7E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F3F4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9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AAA1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1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CB3A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6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4485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8CAA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58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39C0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5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64C5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8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C0A4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65 </w:t>
            </w:r>
          </w:p>
        </w:tc>
      </w:tr>
      <w:tr w:rsidR="00E812E4" w:rsidRPr="00A07685" w14:paraId="239A0791" w14:textId="77777777" w:rsidTr="00E812E4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54AD3EC8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Total success of induction (% having vaginal birth)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E508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49 (8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51F8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06 (9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6F32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07 (8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BF8A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10 (7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F5A2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6 (8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1DC8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98 (8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65C3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4 (57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CB24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28 </w:t>
            </w:r>
          </w:p>
          <w:p w14:paraId="4CB010C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08AF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36 (67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01C6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76 (8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F03E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70 (89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6407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61 (7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4C76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63 </w:t>
            </w:r>
          </w:p>
          <w:p w14:paraId="42F201D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9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DB65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63 (8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9705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59 (68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784A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83 (76.2)</w:t>
            </w:r>
          </w:p>
        </w:tc>
      </w:tr>
      <w:tr w:rsidR="00E812E4" w:rsidRPr="00A07685" w14:paraId="3325A1F9" w14:textId="77777777" w:rsidTr="00E812E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720FEEB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074E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0 (85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0D11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37 (9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1B12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35 (8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4EFC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6 (8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F158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 (8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AE36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7 (9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2687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7 (6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D8D3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4 </w:t>
            </w:r>
          </w:p>
          <w:p w14:paraId="5A9F72F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B1EF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15 (68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0A9E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00 (9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2BC2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0 (88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9686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45 (85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72CC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57 </w:t>
            </w:r>
          </w:p>
          <w:p w14:paraId="091CD33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EA1A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86 (8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EBFC2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76 (62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61DE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13 (78.4)</w:t>
            </w:r>
          </w:p>
        </w:tc>
      </w:tr>
      <w:tr w:rsidR="00E812E4" w:rsidRPr="00A07685" w14:paraId="546CFB84" w14:textId="77777777" w:rsidTr="00E812E4">
        <w:trPr>
          <w:trHeight w:val="580"/>
        </w:trPr>
        <w:tc>
          <w:tcPr>
            <w:tcW w:w="0" w:type="auto"/>
            <w:shd w:val="clear" w:color="auto" w:fill="auto"/>
            <w:vAlign w:val="center"/>
            <w:hideMark/>
          </w:tcPr>
          <w:p w14:paraId="45C3A7BF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isoprostol and/or other prostaglandin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71F8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 (9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07EE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3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0C16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0 (9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763E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5 (7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0819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26759B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88FC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0 (9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F984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5 (8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1F2B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7 </w:t>
            </w:r>
          </w:p>
          <w:p w14:paraId="0C28902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9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DDFF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8 (6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5AD0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85 (8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B6BA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 (9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F14E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1 (7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0E2B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6 </w:t>
            </w:r>
          </w:p>
          <w:p w14:paraId="36F569C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8E4F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5 (7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3DAF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 (6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4722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5 (82.7)</w:t>
            </w:r>
          </w:p>
        </w:tc>
      </w:tr>
      <w:tr w:rsidR="00E812E4" w:rsidRPr="00A07685" w14:paraId="6E0AC349" w14:textId="77777777" w:rsidTr="00E812E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3F9E89E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on-drug method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,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DE44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7 (85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BE47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9880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 (5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4F8C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 (7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8714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DED0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 (8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C2A8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897200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3A65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1F0171F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DA4B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64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5AD3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8 (77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4016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5 (8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6E37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 (45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179F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1 </w:t>
            </w:r>
          </w:p>
          <w:p w14:paraId="2821C15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400B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59 (8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BACC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7 (77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0B27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 (48.7)</w:t>
            </w:r>
          </w:p>
        </w:tc>
      </w:tr>
      <w:tr w:rsidR="00E812E4" w:rsidRPr="00A07685" w14:paraId="2A4C69BE" w14:textId="77777777" w:rsidTr="00E812E4">
        <w:trPr>
          <w:trHeight w:val="507"/>
        </w:trPr>
        <w:tc>
          <w:tcPr>
            <w:tcW w:w="0" w:type="auto"/>
            <w:shd w:val="clear" w:color="auto" w:fill="auto"/>
            <w:vAlign w:val="center"/>
            <w:hideMark/>
          </w:tcPr>
          <w:p w14:paraId="2DF2BBBC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plus misoprostol and/or other prostaglandin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8EAA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 (9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EA37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2F3A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8 (9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A80E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2 (8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FBD9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55A038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5530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 (7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F851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2AB9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0FAE661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8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FB28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 (44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1095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93 (79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0F53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 (7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C6DA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9 (7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6EFA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0 </w:t>
            </w:r>
          </w:p>
          <w:p w14:paraId="07442FD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CD71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1 (8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5B60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1025D8E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5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E068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 (53.6)</w:t>
            </w:r>
          </w:p>
        </w:tc>
      </w:tr>
      <w:tr w:rsidR="00E812E4" w:rsidRPr="00A07685" w14:paraId="1C9F4E79" w14:textId="77777777" w:rsidTr="00E812E4">
        <w:trPr>
          <w:trHeight w:val="417"/>
        </w:trPr>
        <w:tc>
          <w:tcPr>
            <w:tcW w:w="0" w:type="auto"/>
            <w:shd w:val="clear" w:color="auto" w:fill="auto"/>
            <w:vAlign w:val="center"/>
            <w:hideMark/>
          </w:tcPr>
          <w:p w14:paraId="5081608F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plus non-drug method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,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2332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21 (9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22E6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 (7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ACBD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 (7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B715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4 (75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8F0B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8 (9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6DCC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 (7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1227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 (7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3734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0DBAABB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5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B1A9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2 (69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7339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9 (91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439C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2 (9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C920B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 (89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8163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93 </w:t>
            </w:r>
          </w:p>
          <w:p w14:paraId="2A7A30C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8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D02A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239 (8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A9BE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84 (7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BB65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9 (78.2)</w:t>
            </w:r>
          </w:p>
        </w:tc>
      </w:tr>
      <w:tr w:rsidR="00E812E4" w:rsidRPr="00A07685" w14:paraId="2F13223A" w14:textId="77777777" w:rsidTr="00E812E4">
        <w:trPr>
          <w:trHeight w:val="606"/>
        </w:trPr>
        <w:tc>
          <w:tcPr>
            <w:tcW w:w="0" w:type="auto"/>
            <w:shd w:val="clear" w:color="auto" w:fill="auto"/>
            <w:vAlign w:val="center"/>
            <w:hideMark/>
          </w:tcPr>
          <w:p w14:paraId="26923F24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isoprostol and/or other prostaglandins plus non-drug methods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,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D10F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 (7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1634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CDA321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0AF5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 (8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46B2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3 (67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FDEB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FA54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16A4DFB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6AB5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3C89311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CB6B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2C6B4EC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9BAC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 (8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01F2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5 (7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78BA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 (75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5953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 (6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AD32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0 </w:t>
            </w:r>
          </w:p>
          <w:p w14:paraId="4AF4178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84A8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0 (7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FC96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222E3C4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8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B2AA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73172F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</w:tr>
      <w:tr w:rsidR="00E812E4" w:rsidRPr="00A07685" w14:paraId="5B5C4E67" w14:textId="77777777" w:rsidTr="00E812E4">
        <w:trPr>
          <w:trHeight w:val="686"/>
        </w:trPr>
        <w:tc>
          <w:tcPr>
            <w:tcW w:w="0" w:type="auto"/>
            <w:shd w:val="clear" w:color="auto" w:fill="auto"/>
            <w:vAlign w:val="center"/>
            <w:hideMark/>
          </w:tcPr>
          <w:p w14:paraId="0C14D806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plus misoprostol/other prostaglandins plus non-drug methods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,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02690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 (8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4279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630D94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C3C7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7808C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4 (75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6986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142ACD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CCD9B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 (76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87A9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4CA2DC8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3D8D4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0BD1FB0F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9313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 (7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1B86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16 (8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B8AA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0 (9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2F69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AFB7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2 </w:t>
            </w:r>
          </w:p>
          <w:p w14:paraId="0A9DBA55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5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207E6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6 (8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5E52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1C65313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E8E6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3C49194C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</w:tr>
      <w:tr w:rsidR="00E812E4" w:rsidRPr="00A07685" w14:paraId="02454742" w14:textId="77777777" w:rsidTr="00E812E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F389E6E" w14:textId="77777777" w:rsidR="00E812E4" w:rsidRPr="00A07685" w:rsidRDefault="00E812E4" w:rsidP="00E812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one/other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2DA1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6614C4F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5558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 (8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F0A6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F4D5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 (6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6CB5D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 (8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4709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8 (85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F7D5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 (2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72B9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06055A3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242E1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 (6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C8489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0 (7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54A98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B865A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 (8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E226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4 </w:t>
            </w:r>
          </w:p>
          <w:p w14:paraId="65ABB9D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77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54BD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 (4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A5B2E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2FC8CDC7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B0B82" w14:textId="77777777" w:rsidR="00E812E4" w:rsidRPr="00A07685" w:rsidRDefault="00E812E4" w:rsidP="00E81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 (40.0)</w:t>
            </w:r>
          </w:p>
        </w:tc>
      </w:tr>
    </w:tbl>
    <w:p w14:paraId="36CB57F7" w14:textId="77777777" w:rsidR="00E812E4" w:rsidRPr="00A07685" w:rsidRDefault="00E812E4" w:rsidP="00E812E4">
      <w:pPr>
        <w:spacing w:line="240" w:lineRule="auto"/>
        <w:rPr>
          <w:rFonts w:ascii="Calibri" w:hAnsi="Calibri"/>
        </w:rPr>
      </w:pPr>
    </w:p>
    <w:p w14:paraId="31FA5FEC" w14:textId="77777777" w:rsidR="00E812E4" w:rsidRPr="00A07685" w:rsidRDefault="00E812E4" w:rsidP="00E812E4">
      <w:pPr>
        <w:spacing w:line="240" w:lineRule="auto"/>
        <w:rPr>
          <w:rFonts w:ascii="Calibri" w:hAnsi="Calibri"/>
          <w:sz w:val="18"/>
          <w:szCs w:val="18"/>
        </w:rPr>
      </w:pPr>
      <w:r w:rsidRPr="00A07685">
        <w:rPr>
          <w:rFonts w:ascii="Calibri" w:hAnsi="Calibri"/>
          <w:sz w:val="18"/>
          <w:szCs w:val="18"/>
          <w:vertAlign w:val="superscript"/>
        </w:rPr>
        <w:t xml:space="preserve">a </w:t>
      </w:r>
      <w:r w:rsidRPr="00A07685">
        <w:rPr>
          <w:rFonts w:ascii="Calibri" w:hAnsi="Calibri"/>
          <w:sz w:val="18"/>
          <w:szCs w:val="18"/>
        </w:rPr>
        <w:t>percentage calculated by (number of inductions resulting in vaginal delivery / all inductions) * 100</w:t>
      </w:r>
    </w:p>
    <w:p w14:paraId="6D3EAC42" w14:textId="77777777" w:rsidR="00E812E4" w:rsidRPr="00A07685" w:rsidRDefault="00E812E4" w:rsidP="00E812E4">
      <w:pPr>
        <w:spacing w:line="240" w:lineRule="auto"/>
        <w:rPr>
          <w:rFonts w:ascii="Calibri" w:hAnsi="Calibri"/>
          <w:sz w:val="18"/>
          <w:szCs w:val="18"/>
        </w:rPr>
      </w:pPr>
      <w:r w:rsidRPr="00A07685">
        <w:rPr>
          <w:rFonts w:ascii="Calibri" w:hAnsi="Calibri"/>
          <w:sz w:val="18"/>
          <w:szCs w:val="18"/>
          <w:vertAlign w:val="superscript"/>
        </w:rPr>
        <w:t xml:space="preserve">b </w:t>
      </w:r>
      <w:r w:rsidRPr="00A07685">
        <w:rPr>
          <w:rFonts w:ascii="Calibri" w:hAnsi="Calibri"/>
          <w:sz w:val="18"/>
          <w:szCs w:val="18"/>
        </w:rPr>
        <w:t>percentage calculated (number of inductions by [mode] resulting in vaginal delivery / all inductions by [mode]) * 100</w:t>
      </w:r>
    </w:p>
    <w:p w14:paraId="186363C7" w14:textId="77777777" w:rsidR="0007473B" w:rsidRPr="00E812E4" w:rsidRDefault="00E812E4" w:rsidP="00E812E4">
      <w:pPr>
        <w:spacing w:line="240" w:lineRule="auto"/>
      </w:pPr>
      <w:r w:rsidRPr="00A07685">
        <w:rPr>
          <w:rFonts w:ascii="Calibri" w:eastAsia="Times New Roman" w:hAnsi="Calibri" w:cs="Times New Roman"/>
          <w:b/>
          <w:bCs/>
          <w:color w:val="000000"/>
          <w:sz w:val="16"/>
          <w:szCs w:val="16"/>
          <w:vertAlign w:val="superscript"/>
          <w:lang w:val="en-AU" w:eastAsia="en-US"/>
        </w:rPr>
        <w:t>c</w:t>
      </w:r>
      <w:r w:rsidRPr="00A07685">
        <w:rPr>
          <w:rFonts w:ascii="Calibri" w:hAnsi="Calibri"/>
          <w:sz w:val="18"/>
          <w:szCs w:val="18"/>
        </w:rPr>
        <w:t xml:space="preserve"> non-drug method only includes any one or more of: sweeping membranes, artificial rupture of membranes, mechanical methods and nipple stimulation</w:t>
      </w:r>
    </w:p>
    <w:sectPr w:rsidR="0007473B" w:rsidRPr="00E812E4" w:rsidSect="00A0768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F2A79" w14:textId="77777777" w:rsidR="00000000" w:rsidRDefault="00385632">
      <w:pPr>
        <w:spacing w:after="0" w:line="240" w:lineRule="auto"/>
      </w:pPr>
      <w:r>
        <w:separator/>
      </w:r>
    </w:p>
  </w:endnote>
  <w:endnote w:type="continuationSeparator" w:id="0">
    <w:p w14:paraId="07CA6FA5" w14:textId="77777777" w:rsidR="00000000" w:rsidRDefault="00385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CD7C0" w14:textId="77777777" w:rsidR="00E812E4" w:rsidRDefault="00E812E4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7DE48D" w14:textId="77777777" w:rsidR="00E812E4" w:rsidRDefault="00E812E4" w:rsidP="00A07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10B12" w14:textId="77777777" w:rsidR="00E812E4" w:rsidRDefault="00E812E4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56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12B423" w14:textId="77777777" w:rsidR="00E812E4" w:rsidRDefault="00E812E4" w:rsidP="00A07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79040" w14:textId="77777777" w:rsidR="00000000" w:rsidRDefault="00385632">
      <w:pPr>
        <w:spacing w:after="0" w:line="240" w:lineRule="auto"/>
      </w:pPr>
      <w:r>
        <w:separator/>
      </w:r>
    </w:p>
  </w:footnote>
  <w:footnote w:type="continuationSeparator" w:id="0">
    <w:p w14:paraId="6DC1801F" w14:textId="77777777" w:rsidR="00000000" w:rsidRDefault="00385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317E"/>
    <w:multiLevelType w:val="hybridMultilevel"/>
    <w:tmpl w:val="CA36FBB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26268"/>
    <w:multiLevelType w:val="hybridMultilevel"/>
    <w:tmpl w:val="25162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B74266"/>
    <w:multiLevelType w:val="hybridMultilevel"/>
    <w:tmpl w:val="EE887DE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0C2F39"/>
    <w:multiLevelType w:val="hybridMultilevel"/>
    <w:tmpl w:val="C4C2E53E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CA1430"/>
    <w:multiLevelType w:val="hybridMultilevel"/>
    <w:tmpl w:val="85BA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5E23A5"/>
    <w:multiLevelType w:val="hybridMultilevel"/>
    <w:tmpl w:val="4A5ACA1A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85"/>
    <w:rsid w:val="0007473B"/>
    <w:rsid w:val="00385632"/>
    <w:rsid w:val="003B7263"/>
    <w:rsid w:val="00516819"/>
    <w:rsid w:val="008E7842"/>
    <w:rsid w:val="00A07685"/>
    <w:rsid w:val="00C13DF4"/>
    <w:rsid w:val="00D07157"/>
    <w:rsid w:val="00E66205"/>
    <w:rsid w:val="00E8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88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3</Characters>
  <Application>Microsoft Macintosh Word</Application>
  <DocSecurity>0</DocSecurity>
  <Lines>18</Lines>
  <Paragraphs>5</Paragraphs>
  <ScaleCrop>false</ScaleCrop>
  <Company>World Health Organization</Company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Joshua Vogel</cp:lastModifiedBy>
  <cp:revision>3</cp:revision>
  <dcterms:created xsi:type="dcterms:W3CDTF">2013-05-04T19:21:00Z</dcterms:created>
  <dcterms:modified xsi:type="dcterms:W3CDTF">2013-05-04T19:37:00Z</dcterms:modified>
</cp:coreProperties>
</file>